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margin" w:tblpXSpec="center" w:tblpY="1165"/>
        <w:tblW w:w="9341" w:type="dxa"/>
        <w:tblLayout w:type="fixed"/>
        <w:tblLook w:val="04A0" w:firstRow="1" w:lastRow="0" w:firstColumn="1" w:lastColumn="0" w:noHBand="0" w:noVBand="1"/>
      </w:tblPr>
      <w:tblGrid>
        <w:gridCol w:w="1020"/>
        <w:gridCol w:w="737"/>
        <w:gridCol w:w="737"/>
        <w:gridCol w:w="737"/>
        <w:gridCol w:w="737"/>
        <w:gridCol w:w="737"/>
        <w:gridCol w:w="737"/>
        <w:gridCol w:w="737"/>
        <w:gridCol w:w="3162"/>
      </w:tblGrid>
      <w:tr w:rsidR="00B85A78" w:rsidRPr="00522F3C" w:rsidTr="00B85A78">
        <w:trPr>
          <w:trHeight w:val="312"/>
        </w:trPr>
        <w:tc>
          <w:tcPr>
            <w:tcW w:w="9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12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ximal concentrations used [µg/ml]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  <w:tr w:rsidR="00B85A78" w:rsidRPr="00522F3C" w:rsidTr="00B85A78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A78" w:rsidRPr="00522F3C" w:rsidRDefault="00B85A78" w:rsidP="00B85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522F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AP256 VRC26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A78" w:rsidRPr="00522F3C" w:rsidRDefault="00B85A78" w:rsidP="00B85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</w:tr>
    </w:tbl>
    <w:p w:rsidR="00687AE0" w:rsidRDefault="00687AE0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tbl>
      <w:tblPr>
        <w:tblpPr w:leftFromText="181" w:rightFromText="181" w:vertAnchor="page" w:horzAnchor="margin" w:tblpXSpec="center" w:tblpY="8734"/>
        <w:tblW w:w="9341" w:type="dxa"/>
        <w:tblLayout w:type="fixed"/>
        <w:tblLook w:val="04A0" w:firstRow="1" w:lastRow="0" w:firstColumn="1" w:lastColumn="0" w:noHBand="0" w:noVBand="1"/>
      </w:tblPr>
      <w:tblGrid>
        <w:gridCol w:w="1020"/>
        <w:gridCol w:w="737"/>
        <w:gridCol w:w="737"/>
        <w:gridCol w:w="737"/>
        <w:gridCol w:w="737"/>
        <w:gridCol w:w="737"/>
        <w:gridCol w:w="737"/>
        <w:gridCol w:w="737"/>
        <w:gridCol w:w="3162"/>
      </w:tblGrid>
      <w:tr w:rsidR="00B54CBC" w:rsidRPr="00B54CBC" w:rsidTr="00B54CBC">
        <w:trPr>
          <w:trHeight w:val="312"/>
        </w:trPr>
        <w:tc>
          <w:tcPr>
            <w:tcW w:w="9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54CBC">
              <w:rPr>
                <w:rFonts w:ascii="Arial" w:eastAsia="Times New Roman" w:hAnsi="Arial" w:cs="Arial"/>
                <w:b/>
                <w:sz w:val="20"/>
                <w:szCs w:val="20"/>
              </w:rPr>
              <w:t>Maximal neutralization [%]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ubtype B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ubtype A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ubtype C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JR-F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JR-CS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G5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G505 N3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ZM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ZM1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ZM214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72.1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VRC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7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8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NIH45-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V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2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8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BNC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5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6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T1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88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6.6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T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T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T1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T1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6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8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3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67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G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7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85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2G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3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6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3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2F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0E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7.9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E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7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8.0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AP256 VRC26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84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2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51.8</w:t>
            </w:r>
          </w:p>
        </w:tc>
      </w:tr>
      <w:tr w:rsidR="00B54CBC" w:rsidRPr="00B54CBC" w:rsidTr="00B54CBC">
        <w:trPr>
          <w:gridAfter w:val="1"/>
          <w:wAfter w:w="3162" w:type="dxa"/>
          <w:trHeight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BC" w:rsidRPr="00B54CBC" w:rsidRDefault="00B54CBC" w:rsidP="00B54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AP256 VRC26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75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94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4CBC" w:rsidRPr="00B54CBC" w:rsidRDefault="00B54CBC" w:rsidP="00B5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54CBC">
              <w:rPr>
                <w:rFonts w:ascii="Arial" w:eastAsia="Times New Roman" w:hAnsi="Arial" w:cs="Arial"/>
                <w:sz w:val="14"/>
                <w:szCs w:val="14"/>
              </w:rPr>
              <w:t>50.3</w:t>
            </w:r>
          </w:p>
        </w:tc>
      </w:tr>
    </w:tbl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2E31AB" w:rsidRDefault="002E31A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D248FB" w:rsidRDefault="00D248FB">
      <w:pPr>
        <w:rPr>
          <w:rFonts w:ascii="Arial" w:hAnsi="Arial" w:cs="Arial"/>
          <w:b/>
          <w:sz w:val="10"/>
          <w:szCs w:val="10"/>
        </w:rPr>
      </w:pPr>
    </w:p>
    <w:p w:rsidR="001350B9" w:rsidRDefault="001350B9">
      <w:pPr>
        <w:rPr>
          <w:rFonts w:ascii="Arial" w:hAnsi="Arial" w:cs="Arial"/>
          <w:b/>
          <w:sz w:val="10"/>
          <w:szCs w:val="10"/>
        </w:rPr>
      </w:pPr>
    </w:p>
    <w:sectPr w:rsidR="001350B9" w:rsidSect="007379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307"/>
    <w:rsid w:val="00053307"/>
    <w:rsid w:val="000A166B"/>
    <w:rsid w:val="000A1F80"/>
    <w:rsid w:val="000B73D2"/>
    <w:rsid w:val="000E01B9"/>
    <w:rsid w:val="001350B9"/>
    <w:rsid w:val="0020187B"/>
    <w:rsid w:val="00281711"/>
    <w:rsid w:val="002E31AB"/>
    <w:rsid w:val="00307DF4"/>
    <w:rsid w:val="00340FC8"/>
    <w:rsid w:val="00364890"/>
    <w:rsid w:val="0047150B"/>
    <w:rsid w:val="004A1BCE"/>
    <w:rsid w:val="004E0D3C"/>
    <w:rsid w:val="004F3E3C"/>
    <w:rsid w:val="00522F3C"/>
    <w:rsid w:val="006108BB"/>
    <w:rsid w:val="00621EF4"/>
    <w:rsid w:val="00687AE0"/>
    <w:rsid w:val="006B7431"/>
    <w:rsid w:val="00737952"/>
    <w:rsid w:val="007949C0"/>
    <w:rsid w:val="007B703E"/>
    <w:rsid w:val="00AC7067"/>
    <w:rsid w:val="00B04500"/>
    <w:rsid w:val="00B54CBC"/>
    <w:rsid w:val="00B85A78"/>
    <w:rsid w:val="00C43AB9"/>
    <w:rsid w:val="00C65306"/>
    <w:rsid w:val="00D248FB"/>
    <w:rsid w:val="00D8306E"/>
    <w:rsid w:val="00D86E92"/>
    <w:rsid w:val="00E9137E"/>
    <w:rsid w:val="00E93933"/>
    <w:rsid w:val="00EE35A6"/>
    <w:rsid w:val="00F660C5"/>
    <w:rsid w:val="00F8529E"/>
    <w:rsid w:val="00FA122C"/>
    <w:rsid w:val="00FE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.lucia</dc:creator>
  <cp:lastModifiedBy>reh.lucia</cp:lastModifiedBy>
  <cp:revision>7</cp:revision>
  <dcterms:created xsi:type="dcterms:W3CDTF">2015-05-06T10:32:00Z</dcterms:created>
  <dcterms:modified xsi:type="dcterms:W3CDTF">2015-05-27T10:17:00Z</dcterms:modified>
</cp:coreProperties>
</file>